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before="90" w:after="90"/>
        <w:ind w:firstLine="325"/>
        <w:jc w:val="center"/>
        <w:rPr/>
      </w:pPr>
      <w:r>
        <w:rPr>
          <w:rFonts w:cs="Times New Roman" w:ascii="Times New Roman" w:hAnsi="Times New Roman"/>
          <w:b/>
          <w:kern w:val="0"/>
          <w:sz w:val="24"/>
          <w:lang w:val="en-GB" w:eastAsia="en-US"/>
        </w:rPr>
        <w:t>S</w:t>
      </w:r>
      <w:r>
        <w:rPr>
          <w:rFonts w:cs="Times New Roman" w:ascii="Times New Roman" w:hAnsi="Times New Roman"/>
          <w:b/>
          <w:kern w:val="0"/>
          <w:sz w:val="24"/>
        </w:rPr>
        <w:t xml:space="preserve">10 </w:t>
      </w:r>
      <w:r>
        <w:rPr>
          <w:rFonts w:cs="Times New Roman" w:ascii="Times New Roman" w:hAnsi="Times New Roman"/>
          <w:b/>
          <w:kern w:val="0"/>
          <w:sz w:val="24"/>
          <w:lang w:val="en-GB" w:eastAsia="en-US"/>
        </w:rPr>
        <w:t>Table</w:t>
      </w:r>
      <w:r>
        <w:rPr>
          <w:rFonts w:cs="Times New Roman" w:ascii="Times New Roman" w:hAnsi="Times New Roman"/>
          <w:b/>
          <w:kern w:val="0"/>
          <w:sz w:val="24"/>
        </w:rPr>
        <w:t>. MR estimates of the causal association between HF and Kidney Function and CKD</w:t>
      </w:r>
      <w:r>
        <w:rPr>
          <w:rFonts w:eastAsia="宋体;SimSun" w:cs="Times New Roman" w:ascii="Times New Roman" w:hAnsi="Times New Roman"/>
          <w:b/>
          <w:bCs/>
          <w:sz w:val="24"/>
          <w:lang w:bidi="ar"/>
        </w:rPr>
        <w:t>(after MR-presso)</w:t>
      </w:r>
    </w:p>
    <w:tbl>
      <w:tblPr>
        <w:tblW w:w="11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941"/>
        <w:gridCol w:w="873"/>
        <w:gridCol w:w="1626"/>
        <w:gridCol w:w="1625"/>
        <w:gridCol w:w="1610"/>
        <w:gridCol w:w="1733"/>
      </w:tblGrid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bCs/>
                <w:kern w:val="0"/>
                <w:sz w:val="24"/>
              </w:rPr>
              <w:t>MR estimate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ethod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snp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sz w:val="24"/>
              </w:rPr>
            </w:pPr>
            <w:bookmarkStart w:id="0" w:name="OLE_LINK10"/>
            <w:r>
              <w:rPr>
                <w:sz w:val="24"/>
              </w:rPr>
              <w:t>beta</w:t>
            </w:r>
            <w:bookmarkEnd w:id="0"/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val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OR(</w:t>
            </w:r>
            <w:r>
              <w:rPr>
                <w:sz w:val="24"/>
                <w:lang w:bidi="ar"/>
              </w:rPr>
              <w:t>95% CI</w:t>
            </w:r>
            <w:r>
              <w:rPr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rPr/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BUN on H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10167336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770535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830635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9(0.39,2.52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9902196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2438094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5898726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(0.71,1.71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5099411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8619666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1740076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6(0.81,1.68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edia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9638554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18413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5899622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(0.72,1.69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1810351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6350459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4631462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3(0.55,2.29)</w:t>
            </w:r>
          </w:p>
        </w:tc>
      </w:tr>
      <w:tr>
        <w:trPr/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GFR on H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1858191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8810478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7749894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87(0.54,6.42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3227872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1578733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9188044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7(0.92,3.16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52949699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4060364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5976064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51(0.91,2.51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2612717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9272169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8124157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39(0.31,6.26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8232782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8982927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1763763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39(0.42,4.67)</w:t>
            </w:r>
          </w:p>
        </w:tc>
      </w:tr>
      <w:tr>
        <w:trPr/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ACR on HF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0282348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7734532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1230762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1(0.64,1.91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7701503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2433083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5452116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9(0.94,1.52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29259539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9935822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683870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3(0.85,1.25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75185476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4502600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315561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46(0.9,2.35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49863069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7061862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4886790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8(0.92,1.79)</w:t>
            </w:r>
          </w:p>
        </w:tc>
      </w:tr>
      <w:tr>
        <w:trPr/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F on BU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100080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22243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3512992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(0.98,1.02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420953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504890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0442061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(0.99,1.01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566775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370055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2562220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1(1,1.01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62520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983656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2833600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1(0.99,1.03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55421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826698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0611153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1(0.99,1.02)</w:t>
            </w:r>
          </w:p>
        </w:tc>
      </w:tr>
      <w:tr>
        <w:trPr/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F on CK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8396873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4408101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6282162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9(0.82,1.44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3233526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5005487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81980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4(1.03,1.26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1089244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4266994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935387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2(1.03,1.21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5631236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0629444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4793547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7(0.95,1.44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807106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888357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4747609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(1.01,1.43)</w:t>
            </w:r>
          </w:p>
        </w:tc>
      </w:tr>
      <w:tr>
        <w:trPr/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F on EGF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634568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526806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351181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9(0.98,1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101475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190056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9339395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(1,1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052746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160371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4222907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(1,1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068451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42786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7364140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(0.99,1.01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121495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391771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5796861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(0.99,1.01)</w:t>
            </w:r>
          </w:p>
        </w:tc>
      </w:tr>
      <w:tr>
        <w:trPr/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F on UAC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2812816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2732976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0900396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3(0.97,1.09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4902656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0763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4876967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(0.98,1.03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088006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854648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0300187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1(0.99,1.03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178120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244856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4233154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(0.95,1.05)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485393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2073704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1599161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(0.96,1.04)</w:t>
            </w:r>
          </w:p>
        </w:tc>
      </w:tr>
    </w:tbl>
    <w:p>
      <w:pPr>
        <w:pStyle w:val="Normal"/>
        <w:spacing w:before="90" w:after="90"/>
        <w:ind w:firstLine="283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spacing w:lineRule="atLeast" w:line="270" w:before="90" w:after="90"/>
      <w:ind w:firstLine="135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;SimHei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Times New Roman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黑体;SimHei" w:cs="Times New Roman"/>
      <w:sz w:val="28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ascii="Calibri" w:hAnsi="Calibri" w:eastAsia="黑体;SimHei" w:cs="Times New Roman"/>
      <w:kern w:val="2"/>
      <w:sz w:val="32"/>
    </w:rPr>
  </w:style>
  <w:style w:type="character" w:styleId="2">
    <w:name w:val="标题 2 字符"/>
    <w:qFormat/>
    <w:rPr>
      <w:rFonts w:ascii="Arial" w:hAnsi="Arial" w:eastAsia="黑体;SimHei" w:cs="Times New Roman"/>
      <w:sz w:val="30"/>
    </w:rPr>
  </w:style>
  <w:style w:type="character" w:styleId="3">
    <w:name w:val="标题 3 字符"/>
    <w:qFormat/>
    <w:rPr>
      <w:rFonts w:ascii="Calibri" w:hAnsi="Calibri" w:eastAsia="黑体;SimHei" w:cs="Times New Roman"/>
      <w:sz w:val="2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;SimHei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5:55:00Z</dcterms:created>
  <dc:creator>ROG</dc:creator>
  <dc:description/>
  <cp:keywords/>
  <dc:language>en-US</dc:language>
  <cp:lastModifiedBy>君宇 张</cp:lastModifiedBy>
  <dcterms:modified xsi:type="dcterms:W3CDTF">2023-11-10T06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AF7D6F69C491C94F4ACE4234E0C94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